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DDBD" w14:textId="48113D2B" w:rsidR="00FF5DFA" w:rsidRPr="00FF5DFA" w:rsidRDefault="00FF5DFA" w:rsidP="00FF5DFA">
      <w:pPr>
        <w:spacing w:line="480" w:lineRule="auto"/>
        <w:rPr>
          <w:rFonts w:ascii="Times New Roman" w:eastAsia="DengXian" w:hAnsi="Times New Roman" w:cs="Times New Roman"/>
          <w:b/>
          <w:bCs/>
          <w:sz w:val="22"/>
        </w:rPr>
      </w:pPr>
      <w:bookmarkStart w:id="0" w:name="_Hlk81061618"/>
      <w:r w:rsidRPr="00FF5DFA">
        <w:rPr>
          <w:rFonts w:ascii="Times New Roman" w:eastAsia="DengXian" w:hAnsi="Times New Roman" w:cs="Times New Roman"/>
          <w:b/>
          <w:bCs/>
          <w:sz w:val="22"/>
        </w:rPr>
        <w:t>Table S</w:t>
      </w:r>
      <w:r w:rsidR="002B2A76">
        <w:rPr>
          <w:rFonts w:ascii="Times New Roman" w:eastAsia="DengXian" w:hAnsi="Times New Roman" w:cs="Times New Roman"/>
          <w:b/>
          <w:bCs/>
          <w:sz w:val="22"/>
        </w:rPr>
        <w:t>4</w:t>
      </w:r>
      <w:r w:rsidRPr="00FF5DFA">
        <w:rPr>
          <w:rFonts w:ascii="Times New Roman" w:eastAsia="DengXian" w:hAnsi="Times New Roman" w:cs="Times New Roman"/>
          <w:b/>
          <w:bCs/>
          <w:sz w:val="22"/>
        </w:rPr>
        <w:t xml:space="preserve">. </w:t>
      </w:r>
      <w:r w:rsidR="006F0F95" w:rsidRPr="006F0F95">
        <w:rPr>
          <w:rFonts w:ascii="Times New Roman" w:eastAsia="DengXian" w:hAnsi="Times New Roman" w:cs="Times New Roman"/>
          <w:b/>
          <w:bCs/>
          <w:sz w:val="22"/>
        </w:rPr>
        <w:t>Ingredient and chemical compositions of the two diets</w:t>
      </w:r>
      <w:r w:rsidRPr="00FF5DFA">
        <w:rPr>
          <w:rFonts w:ascii="Times New Roman" w:eastAsia="DengXian" w:hAnsi="Times New Roman" w:cs="Times New Roman"/>
          <w:b/>
          <w:bCs/>
          <w:sz w:val="22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24"/>
        <w:gridCol w:w="3175"/>
        <w:gridCol w:w="718"/>
        <w:gridCol w:w="2789"/>
      </w:tblGrid>
      <w:tr w:rsidR="00FF5DFA" w:rsidRPr="00FF5DFA" w14:paraId="31EDC7CB" w14:textId="77777777" w:rsidTr="005C1DB1">
        <w:trPr>
          <w:trHeight w:val="285"/>
          <w:jc w:val="center"/>
        </w:trPr>
        <w:tc>
          <w:tcPr>
            <w:tcW w:w="97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D62E4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91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7821F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1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07A911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ult for diet:</w:t>
            </w:r>
          </w:p>
        </w:tc>
      </w:tr>
      <w:tr w:rsidR="00FF5DFA" w:rsidRPr="00FF5DFA" w14:paraId="0F229ABC" w14:textId="77777777" w:rsidTr="005C1DB1">
        <w:trPr>
          <w:trHeight w:val="285"/>
          <w:jc w:val="center"/>
        </w:trPr>
        <w:tc>
          <w:tcPr>
            <w:tcW w:w="978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A168FB1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931DB8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E7D9F6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A17C19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1" w:name="_Hlk1054289"/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</w:t>
            </w:r>
            <w:bookmarkEnd w:id="1"/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FF5DFA" w:rsidRPr="00FF5DFA" w14:paraId="1A057D30" w14:textId="77777777" w:rsidTr="005C1DB1">
        <w:trPr>
          <w:trHeight w:val="285"/>
          <w:jc w:val="center"/>
        </w:trPr>
        <w:tc>
          <w:tcPr>
            <w:tcW w:w="2889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96D4FF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gredient composition on DM basis, %</w:t>
            </w:r>
          </w:p>
        </w:tc>
        <w:tc>
          <w:tcPr>
            <w:tcW w:w="4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6050A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AC38A1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F5DFA" w:rsidRPr="00FF5DFA" w14:paraId="70F5329F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5FA06849" w14:textId="77777777" w:rsidR="00FF5DFA" w:rsidRPr="00FF5DFA" w:rsidRDefault="00FF5DFA" w:rsidP="00FF5DF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27CDAE29" w14:textId="77777777" w:rsidR="00FF5DFA" w:rsidRPr="00FF5DFA" w:rsidRDefault="00FF5DFA" w:rsidP="00FF5DF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at ha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89F151E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.4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29F9D88C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00</w:t>
            </w:r>
          </w:p>
        </w:tc>
      </w:tr>
      <w:tr w:rsidR="00FF5DFA" w:rsidRPr="00FF5DFA" w14:paraId="450CD76D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09A3EDB5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70E2FA9D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falfa ha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EB54C46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0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1C3C015C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0</w:t>
            </w:r>
          </w:p>
        </w:tc>
      </w:tr>
      <w:tr w:rsidR="00FF5DFA" w:rsidRPr="00FF5DFA" w14:paraId="656BF705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18B1427F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6350CA11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n mea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D64D667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1081FA4C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20</w:t>
            </w:r>
          </w:p>
        </w:tc>
      </w:tr>
      <w:tr w:rsidR="00FF5DFA" w:rsidRPr="00FF5DFA" w14:paraId="0CF5ECDD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79F06A9B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1736BCD0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at mea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9F63ED2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66D4CE29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00</w:t>
            </w:r>
          </w:p>
        </w:tc>
      </w:tr>
      <w:tr w:rsidR="00FF5DFA" w:rsidRPr="00FF5DFA" w14:paraId="49941F00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518C9853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19BC9148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ybean mea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21E248F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096D8501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0</w:t>
            </w:r>
          </w:p>
        </w:tc>
      </w:tr>
      <w:tr w:rsidR="00FF5DFA" w:rsidRPr="00FF5DFA" w14:paraId="510236D4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52762036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18BE8FF6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O</w:t>
            </w: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1A589C3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26A2DCED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F5DFA" w:rsidRPr="00FF5DFA" w14:paraId="1E0A030D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5CFE4ED6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23235032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C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CC84996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4ABBB48B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FF5DFA" w:rsidRPr="00FF5DFA" w14:paraId="2ED491EC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0123D94D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57540EB3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HPO</w:t>
            </w: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EC4DDEB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71824D18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</w:tr>
      <w:tr w:rsidR="00FF5DFA" w:rsidRPr="00FF5DFA" w14:paraId="745933DB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2BEEDC7C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058D3B0C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neral and vitamin supplement</w:t>
            </w: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61EDF1A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3961B493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F5DFA" w:rsidRPr="00FF5DFA" w14:paraId="799B6E7C" w14:textId="77777777" w:rsidTr="005C1DB1">
        <w:trPr>
          <w:trHeight w:val="285"/>
          <w:jc w:val="center"/>
        </w:trPr>
        <w:tc>
          <w:tcPr>
            <w:tcW w:w="2889" w:type="pct"/>
            <w:gridSpan w:val="2"/>
            <w:shd w:val="clear" w:color="auto" w:fill="auto"/>
            <w:noWrap/>
            <w:vAlign w:val="center"/>
            <w:hideMark/>
          </w:tcPr>
          <w:p w14:paraId="1D274B34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trient composition on DM basis, %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77CBA13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56FB1682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F5DFA" w:rsidRPr="00FF5DFA" w14:paraId="4BEFBF3E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5AEA9583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7476B634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ude protein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938CD26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8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6322DFC7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2</w:t>
            </w:r>
          </w:p>
        </w:tc>
      </w:tr>
      <w:tr w:rsidR="00FF5DFA" w:rsidRPr="00FF5DFA" w14:paraId="27DC405E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47888138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5AD2170F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ude fa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8CB92DC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44CDD7CA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9</w:t>
            </w:r>
          </w:p>
        </w:tc>
      </w:tr>
      <w:tr w:rsidR="00FF5DFA" w:rsidRPr="00FF5DFA" w14:paraId="3B7F261A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479E23C6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18CF43AA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ude fib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2639757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41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21B1C27E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9</w:t>
            </w:r>
          </w:p>
        </w:tc>
      </w:tr>
      <w:tr w:rsidR="00FF5DFA" w:rsidRPr="00FF5DFA" w14:paraId="2085C9B9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17E5947B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5D7DEEC6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al detergent fib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33E15B2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45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3FD3197E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54</w:t>
            </w:r>
          </w:p>
        </w:tc>
      </w:tr>
      <w:tr w:rsidR="00FF5DFA" w:rsidRPr="00FF5DFA" w14:paraId="616756F5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4798749B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3EBE3334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id detergent fib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1BF2404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52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3CD563ED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5</w:t>
            </w:r>
          </w:p>
        </w:tc>
      </w:tr>
      <w:tr w:rsidR="00FF5DFA" w:rsidRPr="00FF5DFA" w14:paraId="3A4EE5AB" w14:textId="77777777" w:rsidTr="005C1DB1">
        <w:trPr>
          <w:trHeight w:val="285"/>
          <w:jc w:val="center"/>
        </w:trPr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547FE95E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shd w:val="clear" w:color="auto" w:fill="auto"/>
            <w:noWrap/>
            <w:vAlign w:val="center"/>
            <w:hideMark/>
          </w:tcPr>
          <w:p w14:paraId="4A28985C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ude ash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269D9C4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1679" w:type="pct"/>
            <w:shd w:val="clear" w:color="auto" w:fill="auto"/>
            <w:noWrap/>
            <w:vAlign w:val="center"/>
            <w:hideMark/>
          </w:tcPr>
          <w:p w14:paraId="01D3ED9A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3</w:t>
            </w:r>
          </w:p>
        </w:tc>
      </w:tr>
      <w:tr w:rsidR="00FF5DFA" w:rsidRPr="00FF5DFA" w14:paraId="57A05678" w14:textId="77777777" w:rsidTr="005C1DB1">
        <w:trPr>
          <w:trHeight w:val="63"/>
          <w:jc w:val="center"/>
        </w:trPr>
        <w:tc>
          <w:tcPr>
            <w:tcW w:w="9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CD97DA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478906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starch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60645A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F69ADF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34</w:t>
            </w:r>
          </w:p>
        </w:tc>
      </w:tr>
      <w:tr w:rsidR="00FF5DFA" w:rsidRPr="00FF5DFA" w14:paraId="4595D264" w14:textId="77777777" w:rsidTr="005C1DB1">
        <w:trPr>
          <w:trHeight w:val="285"/>
          <w:jc w:val="center"/>
        </w:trPr>
        <w:tc>
          <w:tcPr>
            <w:tcW w:w="288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22244B" w14:textId="77777777" w:rsidR="00FF5DFA" w:rsidRPr="00FF5DFA" w:rsidRDefault="00FF5DFA" w:rsidP="00FF5D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igestible energy, MJ/kg 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D71DE5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167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A2D36E" w14:textId="77777777" w:rsidR="00FF5DFA" w:rsidRPr="00FF5DFA" w:rsidRDefault="00FF5DFA" w:rsidP="00FF5D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5D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3</w:t>
            </w:r>
          </w:p>
        </w:tc>
      </w:tr>
    </w:tbl>
    <w:p w14:paraId="25956E14" w14:textId="1EEDDE8C" w:rsidR="00B72CB5" w:rsidRPr="00FF5DFA" w:rsidRDefault="00FF5DFA" w:rsidP="00FF5DFA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FF5DF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FF5DFA">
        <w:rPr>
          <w:rFonts w:ascii="Times New Roman" w:eastAsia="SimSun" w:hAnsi="Times New Roman" w:cs="Times New Roman"/>
          <w:color w:val="000000"/>
          <w:kern w:val="0"/>
          <w:sz w:val="22"/>
        </w:rPr>
        <w:t>Contained 16% calcium carbonate, 102 g/kg of Zn, 47 g/kg of Mn, 26 g/kg of Cu, 1,140 mg/kg of I, 500 mg/k of Se, 340 mg/kg of Co, 17,167,380 IU/kg of Vitamin A, 858,370 IU/kg of vitamin D, and 23,605 IU/kg of vitamin E.</w:t>
      </w:r>
      <w:bookmarkEnd w:id="0"/>
    </w:p>
    <w:sectPr w:rsidR="00B72CB5" w:rsidRPr="00FF5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3B4CB" w14:textId="77777777" w:rsidR="001E526F" w:rsidRDefault="001E526F" w:rsidP="005C1DB1">
      <w:r>
        <w:separator/>
      </w:r>
    </w:p>
  </w:endnote>
  <w:endnote w:type="continuationSeparator" w:id="0">
    <w:p w14:paraId="4B632229" w14:textId="77777777" w:rsidR="001E526F" w:rsidRDefault="001E526F" w:rsidP="005C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095D3" w14:textId="77777777" w:rsidR="001E526F" w:rsidRDefault="001E526F" w:rsidP="005C1DB1">
      <w:r>
        <w:separator/>
      </w:r>
    </w:p>
  </w:footnote>
  <w:footnote w:type="continuationSeparator" w:id="0">
    <w:p w14:paraId="3787423D" w14:textId="77777777" w:rsidR="001E526F" w:rsidRDefault="001E526F" w:rsidP="005C1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FA"/>
    <w:rsid w:val="0000602D"/>
    <w:rsid w:val="00012D0E"/>
    <w:rsid w:val="00016B99"/>
    <w:rsid w:val="00022499"/>
    <w:rsid w:val="00062690"/>
    <w:rsid w:val="00063336"/>
    <w:rsid w:val="00063FE9"/>
    <w:rsid w:val="000665EF"/>
    <w:rsid w:val="00067F66"/>
    <w:rsid w:val="00093EA1"/>
    <w:rsid w:val="000A2A48"/>
    <w:rsid w:val="000C10D7"/>
    <w:rsid w:val="000D0CA3"/>
    <w:rsid w:val="000D4A04"/>
    <w:rsid w:val="000F0198"/>
    <w:rsid w:val="0010260A"/>
    <w:rsid w:val="00111BF2"/>
    <w:rsid w:val="00115BE3"/>
    <w:rsid w:val="0012235E"/>
    <w:rsid w:val="00145177"/>
    <w:rsid w:val="00164818"/>
    <w:rsid w:val="00172561"/>
    <w:rsid w:val="001740F9"/>
    <w:rsid w:val="001817A9"/>
    <w:rsid w:val="00190ED0"/>
    <w:rsid w:val="001923D6"/>
    <w:rsid w:val="00196073"/>
    <w:rsid w:val="001B4F80"/>
    <w:rsid w:val="001C03F2"/>
    <w:rsid w:val="001C4541"/>
    <w:rsid w:val="001E526F"/>
    <w:rsid w:val="001E59C6"/>
    <w:rsid w:val="0020613A"/>
    <w:rsid w:val="00212A96"/>
    <w:rsid w:val="00222484"/>
    <w:rsid w:val="0022444A"/>
    <w:rsid w:val="002378F5"/>
    <w:rsid w:val="00237F6E"/>
    <w:rsid w:val="00246020"/>
    <w:rsid w:val="00251753"/>
    <w:rsid w:val="00263987"/>
    <w:rsid w:val="00276D0B"/>
    <w:rsid w:val="00286D15"/>
    <w:rsid w:val="002B2A76"/>
    <w:rsid w:val="002B3F52"/>
    <w:rsid w:val="002B7B2F"/>
    <w:rsid w:val="002E232B"/>
    <w:rsid w:val="002E45AE"/>
    <w:rsid w:val="002F05CC"/>
    <w:rsid w:val="00312FE3"/>
    <w:rsid w:val="0031754D"/>
    <w:rsid w:val="00323815"/>
    <w:rsid w:val="003515CD"/>
    <w:rsid w:val="00372085"/>
    <w:rsid w:val="0037405B"/>
    <w:rsid w:val="0038249A"/>
    <w:rsid w:val="0038394B"/>
    <w:rsid w:val="003A061D"/>
    <w:rsid w:val="003A7B84"/>
    <w:rsid w:val="003F611F"/>
    <w:rsid w:val="00401E97"/>
    <w:rsid w:val="004037A1"/>
    <w:rsid w:val="00406811"/>
    <w:rsid w:val="00427224"/>
    <w:rsid w:val="00440AF8"/>
    <w:rsid w:val="00442D08"/>
    <w:rsid w:val="004559E9"/>
    <w:rsid w:val="0045622F"/>
    <w:rsid w:val="00462698"/>
    <w:rsid w:val="00475DAF"/>
    <w:rsid w:val="00481920"/>
    <w:rsid w:val="00493304"/>
    <w:rsid w:val="00496625"/>
    <w:rsid w:val="004B49F1"/>
    <w:rsid w:val="004B5849"/>
    <w:rsid w:val="004C7E57"/>
    <w:rsid w:val="004E1526"/>
    <w:rsid w:val="004E703C"/>
    <w:rsid w:val="004F1C92"/>
    <w:rsid w:val="005038A3"/>
    <w:rsid w:val="005057A2"/>
    <w:rsid w:val="005209E0"/>
    <w:rsid w:val="00530CB0"/>
    <w:rsid w:val="00542DB8"/>
    <w:rsid w:val="0054304F"/>
    <w:rsid w:val="00544A90"/>
    <w:rsid w:val="0055234E"/>
    <w:rsid w:val="0056697B"/>
    <w:rsid w:val="00567A9A"/>
    <w:rsid w:val="00574433"/>
    <w:rsid w:val="00581BFD"/>
    <w:rsid w:val="00585BD8"/>
    <w:rsid w:val="00593627"/>
    <w:rsid w:val="005953C0"/>
    <w:rsid w:val="005A0BA8"/>
    <w:rsid w:val="005A1030"/>
    <w:rsid w:val="005A537D"/>
    <w:rsid w:val="005A7290"/>
    <w:rsid w:val="005B1679"/>
    <w:rsid w:val="005B3B75"/>
    <w:rsid w:val="005B5222"/>
    <w:rsid w:val="005C1DB1"/>
    <w:rsid w:val="005E463A"/>
    <w:rsid w:val="00602C5B"/>
    <w:rsid w:val="00607722"/>
    <w:rsid w:val="00623E45"/>
    <w:rsid w:val="00627619"/>
    <w:rsid w:val="00635B53"/>
    <w:rsid w:val="00640626"/>
    <w:rsid w:val="00644B17"/>
    <w:rsid w:val="00646186"/>
    <w:rsid w:val="006514F0"/>
    <w:rsid w:val="006712E7"/>
    <w:rsid w:val="00676772"/>
    <w:rsid w:val="00680937"/>
    <w:rsid w:val="0068401B"/>
    <w:rsid w:val="006A19BE"/>
    <w:rsid w:val="006A4758"/>
    <w:rsid w:val="006C1AC6"/>
    <w:rsid w:val="006C2E8D"/>
    <w:rsid w:val="006D3A9B"/>
    <w:rsid w:val="006F0F95"/>
    <w:rsid w:val="006F3EA0"/>
    <w:rsid w:val="00707CEE"/>
    <w:rsid w:val="007173B2"/>
    <w:rsid w:val="00721C59"/>
    <w:rsid w:val="00765385"/>
    <w:rsid w:val="00793605"/>
    <w:rsid w:val="007A3640"/>
    <w:rsid w:val="007B4A2D"/>
    <w:rsid w:val="007B745A"/>
    <w:rsid w:val="007D3335"/>
    <w:rsid w:val="007E0A2A"/>
    <w:rsid w:val="007F2501"/>
    <w:rsid w:val="00814188"/>
    <w:rsid w:val="008235CA"/>
    <w:rsid w:val="00827711"/>
    <w:rsid w:val="00833609"/>
    <w:rsid w:val="00842D17"/>
    <w:rsid w:val="0084345A"/>
    <w:rsid w:val="008519B9"/>
    <w:rsid w:val="008676CF"/>
    <w:rsid w:val="008842C3"/>
    <w:rsid w:val="0088489A"/>
    <w:rsid w:val="00892F56"/>
    <w:rsid w:val="00893DA7"/>
    <w:rsid w:val="008C2D58"/>
    <w:rsid w:val="008C33D8"/>
    <w:rsid w:val="008D44A7"/>
    <w:rsid w:val="008E19C3"/>
    <w:rsid w:val="008E580F"/>
    <w:rsid w:val="008F2259"/>
    <w:rsid w:val="008F2382"/>
    <w:rsid w:val="009043C2"/>
    <w:rsid w:val="00934377"/>
    <w:rsid w:val="0093778E"/>
    <w:rsid w:val="00947BC0"/>
    <w:rsid w:val="009512D2"/>
    <w:rsid w:val="00976E7F"/>
    <w:rsid w:val="009B4B29"/>
    <w:rsid w:val="009C712B"/>
    <w:rsid w:val="009D0BC8"/>
    <w:rsid w:val="009E37E0"/>
    <w:rsid w:val="009F2502"/>
    <w:rsid w:val="00A00227"/>
    <w:rsid w:val="00A21592"/>
    <w:rsid w:val="00A40089"/>
    <w:rsid w:val="00A557EA"/>
    <w:rsid w:val="00A94707"/>
    <w:rsid w:val="00AA71E2"/>
    <w:rsid w:val="00AB3EA8"/>
    <w:rsid w:val="00AF4492"/>
    <w:rsid w:val="00B05126"/>
    <w:rsid w:val="00B13605"/>
    <w:rsid w:val="00B22EFA"/>
    <w:rsid w:val="00B42234"/>
    <w:rsid w:val="00B477A0"/>
    <w:rsid w:val="00B72CB5"/>
    <w:rsid w:val="00B75824"/>
    <w:rsid w:val="00BC5839"/>
    <w:rsid w:val="00BD72C9"/>
    <w:rsid w:val="00BF294D"/>
    <w:rsid w:val="00C12EB4"/>
    <w:rsid w:val="00C21FB5"/>
    <w:rsid w:val="00C26B1D"/>
    <w:rsid w:val="00C35731"/>
    <w:rsid w:val="00C366FD"/>
    <w:rsid w:val="00C42305"/>
    <w:rsid w:val="00C44DD1"/>
    <w:rsid w:val="00C5766F"/>
    <w:rsid w:val="00C65305"/>
    <w:rsid w:val="00C74C7C"/>
    <w:rsid w:val="00C74FCA"/>
    <w:rsid w:val="00C803AF"/>
    <w:rsid w:val="00C83A32"/>
    <w:rsid w:val="00CB2F40"/>
    <w:rsid w:val="00CB6308"/>
    <w:rsid w:val="00CC3C81"/>
    <w:rsid w:val="00CD6806"/>
    <w:rsid w:val="00CE5658"/>
    <w:rsid w:val="00CF6CAD"/>
    <w:rsid w:val="00D03CFF"/>
    <w:rsid w:val="00D05F9A"/>
    <w:rsid w:val="00D1504A"/>
    <w:rsid w:val="00D23A9C"/>
    <w:rsid w:val="00D26CC2"/>
    <w:rsid w:val="00D26E08"/>
    <w:rsid w:val="00D61D81"/>
    <w:rsid w:val="00D8562C"/>
    <w:rsid w:val="00D85E17"/>
    <w:rsid w:val="00D97044"/>
    <w:rsid w:val="00DB4772"/>
    <w:rsid w:val="00DB7AAA"/>
    <w:rsid w:val="00DC2652"/>
    <w:rsid w:val="00DD556A"/>
    <w:rsid w:val="00DE5E1D"/>
    <w:rsid w:val="00DF19E3"/>
    <w:rsid w:val="00E03462"/>
    <w:rsid w:val="00E107FA"/>
    <w:rsid w:val="00E140AA"/>
    <w:rsid w:val="00E17034"/>
    <w:rsid w:val="00E20FBE"/>
    <w:rsid w:val="00E35FE6"/>
    <w:rsid w:val="00E37896"/>
    <w:rsid w:val="00E41C3F"/>
    <w:rsid w:val="00E437EE"/>
    <w:rsid w:val="00E62345"/>
    <w:rsid w:val="00E745FB"/>
    <w:rsid w:val="00E75406"/>
    <w:rsid w:val="00E84484"/>
    <w:rsid w:val="00E969F0"/>
    <w:rsid w:val="00EC11B3"/>
    <w:rsid w:val="00EC14CF"/>
    <w:rsid w:val="00F0323C"/>
    <w:rsid w:val="00F20808"/>
    <w:rsid w:val="00F22962"/>
    <w:rsid w:val="00F24782"/>
    <w:rsid w:val="00F2517F"/>
    <w:rsid w:val="00F362AC"/>
    <w:rsid w:val="00F45C2B"/>
    <w:rsid w:val="00F55D8B"/>
    <w:rsid w:val="00F56CD2"/>
    <w:rsid w:val="00F63373"/>
    <w:rsid w:val="00F7331D"/>
    <w:rsid w:val="00F80D91"/>
    <w:rsid w:val="00FF5DFA"/>
    <w:rsid w:val="00FF6E52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44CAFE"/>
  <w15:chartTrackingRefBased/>
  <w15:docId w15:val="{2241A9AD-61AE-40D7-8DD3-E886D662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F5D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1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1D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1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1D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斐</dc:creator>
  <cp:keywords/>
  <dc:description/>
  <cp:lastModifiedBy>Kowalski, Stefanie</cp:lastModifiedBy>
  <cp:revision>2</cp:revision>
  <dcterms:created xsi:type="dcterms:W3CDTF">2021-09-23T13:48:00Z</dcterms:created>
  <dcterms:modified xsi:type="dcterms:W3CDTF">2021-09-23T13:48:00Z</dcterms:modified>
</cp:coreProperties>
</file>